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FE230" w14:textId="17350AEE" w:rsidR="00EA26E0" w:rsidRPr="00EA26E0" w:rsidRDefault="00EA26E0">
      <w:pPr>
        <w:spacing w:line="480" w:lineRule="auto"/>
        <w:rPr>
          <w:b/>
          <w:bCs/>
        </w:rPr>
      </w:pPr>
      <w:r w:rsidRPr="00EA26E0">
        <w:rPr>
          <w:b/>
          <w:bCs/>
        </w:rPr>
        <w:t>Figure 2-3</w:t>
      </w:r>
    </w:p>
    <w:p w14:paraId="4CDFC3C0" w14:textId="3EA5D0C2" w:rsidR="007A1551" w:rsidRPr="00EA26E0" w:rsidRDefault="0082514B">
      <w:pPr>
        <w:spacing w:line="480" w:lineRule="auto"/>
      </w:pPr>
      <w:r w:rsidRPr="00EA26E0">
        <w:rPr>
          <w:rFonts w:hint="eastAsia"/>
          <w:b/>
          <w:bCs/>
        </w:rPr>
        <w:t xml:space="preserve">Post-hoc pairwise comparison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851"/>
        <w:gridCol w:w="1417"/>
        <w:gridCol w:w="851"/>
      </w:tblGrid>
      <w:tr w:rsidR="0082514B" w:rsidRPr="00EA26E0" w14:paraId="16A7932A" w14:textId="77777777" w:rsidTr="00924C72">
        <w:tc>
          <w:tcPr>
            <w:tcW w:w="1560" w:type="dxa"/>
            <w:vMerge w:val="restart"/>
            <w:tcBorders>
              <w:top w:val="thinThickSmallGap" w:sz="12" w:space="0" w:color="auto"/>
              <w:right w:val="single" w:sz="4" w:space="0" w:color="auto"/>
            </w:tcBorders>
          </w:tcPr>
          <w:p w14:paraId="75566539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62596" w14:textId="77777777" w:rsidR="0082514B" w:rsidRPr="00EA26E0" w:rsidRDefault="0082514B" w:rsidP="00924C72">
            <w:pPr>
              <w:jc w:val="center"/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Peak amplitude</w:t>
            </w:r>
          </w:p>
          <w:p w14:paraId="658C91EE" w14:textId="77777777" w:rsidR="0082514B" w:rsidRPr="00EA26E0" w:rsidRDefault="0082514B" w:rsidP="00924C72">
            <w:pPr>
              <w:jc w:val="center"/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(micro voltage)</w:t>
            </w:r>
          </w:p>
        </w:tc>
        <w:tc>
          <w:tcPr>
            <w:tcW w:w="2268" w:type="dxa"/>
            <w:gridSpan w:val="2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</w:tcBorders>
          </w:tcPr>
          <w:p w14:paraId="5CC73844" w14:textId="77777777" w:rsidR="0082514B" w:rsidRPr="00EA26E0" w:rsidRDefault="0082514B" w:rsidP="00924C72">
            <w:pPr>
              <w:jc w:val="center"/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Peak latency</w:t>
            </w:r>
          </w:p>
          <w:p w14:paraId="61C67C9E" w14:textId="77777777" w:rsidR="0082514B" w:rsidRPr="00EA26E0" w:rsidRDefault="0082514B" w:rsidP="00924C72">
            <w:pPr>
              <w:jc w:val="center"/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(second)</w:t>
            </w:r>
          </w:p>
        </w:tc>
      </w:tr>
      <w:tr w:rsidR="0082514B" w:rsidRPr="00EA26E0" w14:paraId="1322C75D" w14:textId="77777777" w:rsidTr="00924C72">
        <w:trPr>
          <w:trHeight w:val="244"/>
        </w:trPr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5C57CF6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57C6E0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Difference </w:t>
            </w:r>
          </w:p>
          <w:p w14:paraId="66757396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(mean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 st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03734" w14:textId="77777777" w:rsidR="0082514B" w:rsidRPr="00EA26E0" w:rsidRDefault="0082514B" w:rsidP="00924C72">
            <w:pPr>
              <w:rPr>
                <w:rFonts w:ascii="Helvetica Neue" w:hAnsi="Helvetica Neue"/>
                <w:i/>
                <w:iCs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B2AD71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Difference </w:t>
            </w:r>
          </w:p>
          <w:p w14:paraId="17B4A2F1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(mean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 st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DBB7B1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82514B" w:rsidRPr="00EA26E0" w14:paraId="789585FB" w14:textId="77777777" w:rsidTr="00924C72">
        <w:trPr>
          <w:trHeight w:val="244"/>
        </w:trPr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3846E7E5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Block 2 </w:t>
            </w:r>
            <w:r w:rsidRPr="00EA26E0">
              <w:rPr>
                <w:rFonts w:ascii="PingFang TC" w:eastAsia="PingFang TC" w:hAnsi="PingFang TC" w:cs="PingFang TC" w:hint="eastAsia"/>
                <w:color w:val="000000" w:themeColor="text1"/>
                <w:sz w:val="16"/>
                <w:szCs w:val="16"/>
              </w:rPr>
              <w:t>－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 Block 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133AFD02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-0.51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 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5908EDC6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469699AC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016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 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00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924609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82514B" w:rsidRPr="00EA26E0" w14:paraId="7D8ACC10" w14:textId="77777777" w:rsidTr="00924C72">
        <w:trPr>
          <w:trHeight w:val="244"/>
        </w:trPr>
        <w:tc>
          <w:tcPr>
            <w:tcW w:w="1560" w:type="dxa"/>
            <w:tcBorders>
              <w:right w:val="single" w:sz="4" w:space="0" w:color="auto"/>
            </w:tcBorders>
          </w:tcPr>
          <w:p w14:paraId="1B41EFAA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Block 2 </w:t>
            </w:r>
            <w:r w:rsidRPr="00EA26E0">
              <w:rPr>
                <w:rFonts w:ascii="PingFang TC" w:eastAsia="PingFang TC" w:hAnsi="PingFang TC" w:cs="PingFang TC" w:hint="eastAsia"/>
                <w:color w:val="000000" w:themeColor="text1"/>
                <w:sz w:val="16"/>
                <w:szCs w:val="16"/>
              </w:rPr>
              <w:t>－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 Block 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B93FB70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-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4.18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 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6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721D7C0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85E8EFB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028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 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004</w:t>
            </w:r>
          </w:p>
        </w:tc>
        <w:tc>
          <w:tcPr>
            <w:tcW w:w="851" w:type="dxa"/>
          </w:tcPr>
          <w:p w14:paraId="1EA00FCC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2514B" w:rsidRPr="00EA26E0" w14:paraId="135A170E" w14:textId="77777777" w:rsidTr="00924C72">
        <w:trPr>
          <w:trHeight w:val="244"/>
        </w:trPr>
        <w:tc>
          <w:tcPr>
            <w:tcW w:w="1560" w:type="dxa"/>
            <w:tcBorders>
              <w:right w:val="single" w:sz="4" w:space="0" w:color="auto"/>
            </w:tcBorders>
          </w:tcPr>
          <w:p w14:paraId="50C3828A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Block 2 </w:t>
            </w:r>
            <w:r w:rsidRPr="00EA26E0">
              <w:rPr>
                <w:rFonts w:ascii="PingFang TC" w:eastAsia="PingFang TC" w:hAnsi="PingFang TC" w:cs="PingFang TC" w:hint="eastAsia"/>
                <w:color w:val="000000" w:themeColor="text1"/>
                <w:sz w:val="16"/>
                <w:szCs w:val="16"/>
              </w:rPr>
              <w:t>－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 Block 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773C437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-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5.76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 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F3B7B40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7F4171A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023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 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851" w:type="dxa"/>
          </w:tcPr>
          <w:p w14:paraId="0A26F38D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82514B" w:rsidRPr="00EA26E0" w14:paraId="36A666FA" w14:textId="77777777" w:rsidTr="00924C72">
        <w:trPr>
          <w:trHeight w:val="244"/>
        </w:trPr>
        <w:tc>
          <w:tcPr>
            <w:tcW w:w="1560" w:type="dxa"/>
            <w:tcBorders>
              <w:right w:val="single" w:sz="4" w:space="0" w:color="auto"/>
            </w:tcBorders>
          </w:tcPr>
          <w:p w14:paraId="02333BB9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Block 1 </w:t>
            </w:r>
            <w:r w:rsidRPr="00EA26E0">
              <w:rPr>
                <w:rFonts w:ascii="PingFang TC" w:eastAsia="PingFang TC" w:hAnsi="PingFang TC" w:cs="PingFang TC" w:hint="eastAsia"/>
                <w:color w:val="000000" w:themeColor="text1"/>
                <w:sz w:val="16"/>
                <w:szCs w:val="16"/>
              </w:rPr>
              <w:t>－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 Block 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286CE33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-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3.67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 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6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8A13188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AF5DEF5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013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 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005</w:t>
            </w:r>
          </w:p>
        </w:tc>
        <w:tc>
          <w:tcPr>
            <w:tcW w:w="851" w:type="dxa"/>
          </w:tcPr>
          <w:p w14:paraId="357723D5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0.073</w:t>
            </w:r>
          </w:p>
        </w:tc>
      </w:tr>
      <w:tr w:rsidR="0082514B" w:rsidRPr="00EA26E0" w14:paraId="46D2FF61" w14:textId="77777777" w:rsidTr="00924C72">
        <w:trPr>
          <w:trHeight w:val="244"/>
        </w:trPr>
        <w:tc>
          <w:tcPr>
            <w:tcW w:w="1560" w:type="dxa"/>
            <w:tcBorders>
              <w:right w:val="single" w:sz="4" w:space="0" w:color="auto"/>
            </w:tcBorders>
          </w:tcPr>
          <w:p w14:paraId="28C956B8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Block 1 </w:t>
            </w:r>
            <w:r w:rsidRPr="00EA26E0">
              <w:rPr>
                <w:rFonts w:ascii="PingFang TC" w:eastAsia="PingFang TC" w:hAnsi="PingFang TC" w:cs="PingFang TC" w:hint="eastAsia"/>
                <w:color w:val="000000" w:themeColor="text1"/>
                <w:sz w:val="16"/>
                <w:szCs w:val="16"/>
              </w:rPr>
              <w:t>－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 Block 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F1098C6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-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5.25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 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AC1CC28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7C1E769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007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 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851" w:type="dxa"/>
          </w:tcPr>
          <w:p w14:paraId="34D7688F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82514B" w:rsidRPr="002723B0" w14:paraId="74755125" w14:textId="77777777" w:rsidTr="00924C72">
        <w:trPr>
          <w:trHeight w:val="244"/>
        </w:trPr>
        <w:tc>
          <w:tcPr>
            <w:tcW w:w="1560" w:type="dxa"/>
            <w:tcBorders>
              <w:bottom w:val="thinThickSmallGap" w:sz="12" w:space="0" w:color="auto"/>
              <w:right w:val="single" w:sz="4" w:space="0" w:color="auto"/>
            </w:tcBorders>
          </w:tcPr>
          <w:p w14:paraId="279C0661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Block 3 </w:t>
            </w:r>
            <w:r w:rsidRPr="00EA26E0">
              <w:rPr>
                <w:rFonts w:ascii="PingFang TC" w:eastAsia="PingFang TC" w:hAnsi="PingFang TC" w:cs="PingFang TC" w:hint="eastAsia"/>
                <w:color w:val="000000" w:themeColor="text1"/>
                <w:sz w:val="16"/>
                <w:szCs w:val="16"/>
              </w:rPr>
              <w:t>－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 xml:space="preserve"> Block 4</w:t>
            </w:r>
          </w:p>
        </w:tc>
        <w:tc>
          <w:tcPr>
            <w:tcW w:w="1417" w:type="dxa"/>
            <w:tcBorders>
              <w:left w:val="single" w:sz="4" w:space="0" w:color="auto"/>
              <w:bottom w:val="thinThickSmallGap" w:sz="12" w:space="0" w:color="auto"/>
            </w:tcBorders>
          </w:tcPr>
          <w:p w14:paraId="27AD7E6C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-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1.58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 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51" w:type="dxa"/>
            <w:tcBorders>
              <w:bottom w:val="thinThickSmallGap" w:sz="12" w:space="0" w:color="auto"/>
              <w:right w:val="single" w:sz="4" w:space="0" w:color="auto"/>
            </w:tcBorders>
          </w:tcPr>
          <w:p w14:paraId="45D7BE24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417" w:type="dxa"/>
            <w:tcBorders>
              <w:left w:val="single" w:sz="4" w:space="0" w:color="auto"/>
              <w:bottom w:val="thinThickSmallGap" w:sz="12" w:space="0" w:color="auto"/>
            </w:tcBorders>
          </w:tcPr>
          <w:p w14:paraId="00A63ACE" w14:textId="77777777" w:rsidR="0082514B" w:rsidRPr="00EA26E0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-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005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±</m:t>
              </m:r>
            </m:oMath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 xml:space="preserve"> </w:t>
            </w:r>
            <w:r w:rsidRPr="00EA26E0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0.</w:t>
            </w: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005</w:t>
            </w:r>
          </w:p>
        </w:tc>
        <w:tc>
          <w:tcPr>
            <w:tcW w:w="851" w:type="dxa"/>
            <w:tcBorders>
              <w:bottom w:val="thinThickSmallGap" w:sz="12" w:space="0" w:color="auto"/>
            </w:tcBorders>
          </w:tcPr>
          <w:p w14:paraId="042AAE82" w14:textId="77777777" w:rsidR="0082514B" w:rsidRPr="0082514B" w:rsidRDefault="0082514B" w:rsidP="00924C72">
            <w:pPr>
              <w:rPr>
                <w:rFonts w:ascii="Helvetica Neue" w:hAnsi="Helvetica Neue"/>
                <w:color w:val="000000" w:themeColor="text1"/>
                <w:sz w:val="16"/>
                <w:szCs w:val="16"/>
              </w:rPr>
            </w:pPr>
            <w:r w:rsidRPr="00EA26E0">
              <w:rPr>
                <w:rFonts w:ascii="Helvetica Neue" w:hAnsi="Helvetica Neue" w:hint="eastAsia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479FFCC1" w14:textId="77777777" w:rsidR="0082514B" w:rsidRDefault="0082514B">
      <w:pPr>
        <w:spacing w:line="480" w:lineRule="auto"/>
      </w:pPr>
    </w:p>
    <w:p w14:paraId="504FEBFC" w14:textId="46F683D9" w:rsidR="007A1551" w:rsidRPr="00EA26E0" w:rsidRDefault="007A1551"/>
    <w:sectPr w:rsidR="007A1551" w:rsidRPr="00EA26E0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pitch w:val="default"/>
  </w:font>
  <w:font w:name="FreeSans">
    <w:altName w:val="Cambria"/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52831"/>
    <w:multiLevelType w:val="multilevel"/>
    <w:tmpl w:val="386E4FF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0"/>
        <w:bCs/>
      </w:rPr>
    </w:lvl>
    <w:lvl w:ilvl="1">
      <w:start w:val="2"/>
      <w:numFmt w:val="decimal"/>
      <w:lvlText w:val="%1.%2."/>
      <w:lvlJc w:val="left"/>
      <w:pPr>
        <w:tabs>
          <w:tab w:val="num" w:pos="0"/>
        </w:tabs>
        <w:ind w:left="360" w:hanging="360"/>
      </w:pPr>
      <w:rPr>
        <w:b/>
        <w:bCs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</w:lvl>
  </w:abstractNum>
  <w:abstractNum w:abstractNumId="1" w15:restartNumberingAfterBreak="0">
    <w:nsid w:val="5B7A27FC"/>
    <w:multiLevelType w:val="multilevel"/>
    <w:tmpl w:val="6BA40F4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443501652">
    <w:abstractNumId w:val="0"/>
  </w:num>
  <w:num w:numId="2" w16cid:durableId="14897118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551"/>
    <w:rsid w:val="005574F2"/>
    <w:rsid w:val="006070CB"/>
    <w:rsid w:val="006110CB"/>
    <w:rsid w:val="007A1551"/>
    <w:rsid w:val="0082514B"/>
    <w:rsid w:val="008F7FBF"/>
    <w:rsid w:val="009970D3"/>
    <w:rsid w:val="009D6AEF"/>
    <w:rsid w:val="00A46A3A"/>
    <w:rsid w:val="00AF4772"/>
    <w:rsid w:val="00E537DF"/>
    <w:rsid w:val="00EA26E0"/>
    <w:rsid w:val="00FC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19283"/>
  <w15:docId w15:val="{84DE1AC7-1604-D249-808E-26C520FFC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0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CD505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505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505A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D50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D505A"/>
    <w:rPr>
      <w:b/>
      <w:bCs/>
    </w:rPr>
  </w:style>
  <w:style w:type="paragraph" w:styleId="ListParagraph">
    <w:name w:val="List Paragraph"/>
    <w:basedOn w:val="Normal"/>
    <w:uiPriority w:val="34"/>
    <w:qFormat/>
    <w:rsid w:val="00781EB4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Revision">
    <w:name w:val="Revision"/>
    <w:uiPriority w:val="99"/>
    <w:semiHidden/>
    <w:qFormat/>
    <w:rsid w:val="009A552E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qFormat/>
    <w:rsid w:val="006A033E"/>
    <w:pPr>
      <w:spacing w:beforeAutospacing="1" w:afterAutospacing="1"/>
    </w:pPr>
  </w:style>
  <w:style w:type="table" w:styleId="TableGrid">
    <w:name w:val="Table Grid"/>
    <w:basedOn w:val="TableNormal"/>
    <w:uiPriority w:val="39"/>
    <w:rsid w:val="00543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Yuan Huang</dc:creator>
  <dc:description/>
  <cp:lastModifiedBy>Yi-Yuan Huang</cp:lastModifiedBy>
  <cp:revision>3</cp:revision>
  <dcterms:created xsi:type="dcterms:W3CDTF">2024-04-16T03:41:00Z</dcterms:created>
  <dcterms:modified xsi:type="dcterms:W3CDTF">2024-04-16T03:4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WLeI7OSX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